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pPr w:leftFromText="142" w:rightFromText="142" w:vertAnchor="page" w:horzAnchor="margin" w:tblpY="2473"/>
        <w:tblW w:w="9712" w:type="dxa"/>
        <w:tblLayout w:type="fixed"/>
        <w:tblLook w:val="04A0" w:firstRow="1" w:lastRow="0" w:firstColumn="1" w:lastColumn="0" w:noHBand="0" w:noVBand="1"/>
      </w:tblPr>
      <w:tblGrid>
        <w:gridCol w:w="2207"/>
        <w:gridCol w:w="1500"/>
        <w:gridCol w:w="106"/>
        <w:gridCol w:w="855"/>
        <w:gridCol w:w="235"/>
        <w:gridCol w:w="1275"/>
        <w:gridCol w:w="196"/>
        <w:gridCol w:w="688"/>
        <w:gridCol w:w="77"/>
        <w:gridCol w:w="1373"/>
        <w:gridCol w:w="1200"/>
      </w:tblGrid>
      <w:tr w:rsidR="00D16624" w:rsidRPr="003D2C75" w:rsidTr="00937929">
        <w:trPr>
          <w:trHeight w:val="162"/>
        </w:trPr>
        <w:tc>
          <w:tcPr>
            <w:tcW w:w="2207" w:type="dxa"/>
            <w:tcBorders>
              <w:top w:val="nil"/>
              <w:left w:val="nil"/>
              <w:right w:val="nil"/>
            </w:tcBorders>
            <w:vAlign w:val="center"/>
          </w:tcPr>
          <w:p w:rsidR="00D16624" w:rsidRPr="003D2C75" w:rsidRDefault="00D16624" w:rsidP="00D16624">
            <w:pPr>
              <w:tabs>
                <w:tab w:val="left" w:pos="837"/>
              </w:tabs>
              <w:spacing w:line="220" w:lineRule="exact"/>
              <w:ind w:firstLineChars="50" w:firstLine="12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8F8">
              <w:rPr>
                <w:rFonts w:ascii="Times New Roman" w:hAnsi="Times New Roman" w:cs="Times New Roman"/>
                <w:b/>
                <w:bCs/>
              </w:rPr>
              <w:t>Rapid recovery</w:t>
            </w:r>
          </w:p>
        </w:tc>
        <w:tc>
          <w:tcPr>
            <w:tcW w:w="269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D16624" w:rsidRPr="003D2C75" w:rsidRDefault="00D16624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36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D16624" w:rsidRPr="003D2C75" w:rsidRDefault="00D16624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right w:val="nil"/>
            </w:tcBorders>
          </w:tcPr>
          <w:p w:rsidR="00D16624" w:rsidRPr="003D2C75" w:rsidRDefault="00D16624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37929" w:rsidRPr="003D2C75" w:rsidTr="00937929">
        <w:trPr>
          <w:trHeight w:val="288"/>
        </w:trPr>
        <w:tc>
          <w:tcPr>
            <w:tcW w:w="2207" w:type="dxa"/>
            <w:vMerge w:val="restart"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4E45B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</w:t>
            </w:r>
            <w:r w:rsidRPr="0093792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6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504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937929" w:rsidRPr="003D2C75" w:rsidTr="00937929">
        <w:trPr>
          <w:trHeight w:val="288"/>
        </w:trPr>
        <w:tc>
          <w:tcPr>
            <w:tcW w:w="2207" w:type="dxa"/>
            <w:vMerge/>
            <w:tcBorders>
              <w:left w:val="nil"/>
              <w:right w:val="nil"/>
            </w:tcBorders>
            <w:vAlign w:val="center"/>
          </w:tcPr>
          <w:p w:rsidR="00937929" w:rsidRDefault="00937929" w:rsidP="004E45B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1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71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1</w:t>
            </w:r>
            <w:r w:rsidRPr="009379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7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2</w:t>
            </w:r>
            <w:r w:rsidRPr="00937929">
              <w:rPr>
                <w:rFonts w:ascii="ＭＳ 明朝" w:eastAsia="ＭＳ 明朝" w:hAnsi="ＭＳ 明朝" w:cs="ＭＳ 明朝"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937929" w:rsidRPr="003D2C75" w:rsidTr="00937929">
        <w:trPr>
          <w:trHeight w:val="413"/>
        </w:trPr>
        <w:tc>
          <w:tcPr>
            <w:tcW w:w="22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D16624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ative group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imazol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5.30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7.90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8.30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BE0058" w:rsidRPr="003D2C75" w:rsidRDefault="00BE0058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er ye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5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8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7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-PS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/IV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37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  <w:p w:rsidR="00BE0058" w:rsidRPr="003D2C75" w:rsidRDefault="00BE0058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kg/m</w:t>
            </w:r>
            <w:r w:rsidRPr="00BE00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596" w:rsidRPr="003D2C75" w:rsidTr="00937929">
        <w:trPr>
          <w:trHeight w:val="645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amp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/IV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058" w:rsidRPr="003D2C75" w:rsidRDefault="00BE0058" w:rsidP="00BE0058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A6596" w:rsidRPr="00824FAD">
              <w:rPr>
                <w:rFonts w:ascii="Times New Roman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sedative/psychotropic u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en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824FAD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color w:val="A02B93" w:themeColor="accent5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.43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</w:p>
        </w:tc>
      </w:tr>
      <w:tr w:rsidR="007A6596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right w:val="nil"/>
            </w:tcBorders>
            <w:vAlign w:val="center"/>
          </w:tcPr>
          <w:p w:rsidR="007A6596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cedure period (Late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7A6596" w:rsidRPr="00824FAD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color w:val="A02B93" w:themeColor="accent5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596" w:rsidRPr="003D2C75" w:rsidTr="00937929">
        <w:trPr>
          <w:trHeight w:val="33"/>
        </w:trPr>
        <w:tc>
          <w:tcPr>
            <w:tcW w:w="2207" w:type="dxa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left w:val="nil"/>
              <w:bottom w:val="nil"/>
              <w:right w:val="nil"/>
            </w:tcBorders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596" w:rsidRPr="003D2C75" w:rsidTr="00937929">
        <w:trPr>
          <w:trHeight w:val="82"/>
        </w:trPr>
        <w:tc>
          <w:tcPr>
            <w:tcW w:w="2207" w:type="dxa"/>
            <w:tcBorders>
              <w:top w:val="nil"/>
              <w:left w:val="nil"/>
              <w:right w:val="nil"/>
            </w:tcBorders>
            <w:vAlign w:val="center"/>
          </w:tcPr>
          <w:p w:rsidR="007A6596" w:rsidRPr="00824A38" w:rsidRDefault="007A6596" w:rsidP="007A6596">
            <w:pPr>
              <w:tabs>
                <w:tab w:val="left" w:pos="837"/>
              </w:tabs>
              <w:spacing w:line="220" w:lineRule="exact"/>
              <w:ind w:firstLineChars="50" w:firstLine="12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48F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B048F8">
              <w:rPr>
                <w:rFonts w:ascii="Times New Roman" w:hAnsi="Times New Roman" w:cs="Times New Roman"/>
                <w:b/>
                <w:bCs/>
              </w:rPr>
              <w:t>edation success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gridSpan w:val="2"/>
            <w:tcBorders>
              <w:top w:val="nil"/>
              <w:left w:val="nil"/>
              <w:right w:val="nil"/>
            </w:tcBorders>
          </w:tcPr>
          <w:p w:rsidR="007A6596" w:rsidRPr="003D2C75" w:rsidRDefault="007A6596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7929" w:rsidRPr="003D2C75" w:rsidTr="00937929">
        <w:trPr>
          <w:trHeight w:val="288"/>
        </w:trPr>
        <w:tc>
          <w:tcPr>
            <w:tcW w:w="2207" w:type="dxa"/>
            <w:vMerge w:val="restart"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</w:t>
            </w:r>
            <w:r w:rsidRPr="0093792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6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5044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937929" w:rsidRPr="003D2C75" w:rsidTr="00937929">
        <w:trPr>
          <w:trHeight w:val="288"/>
        </w:trPr>
        <w:tc>
          <w:tcPr>
            <w:tcW w:w="2207" w:type="dxa"/>
            <w:vMerge/>
            <w:tcBorders>
              <w:left w:val="nil"/>
              <w:right w:val="nil"/>
            </w:tcBorders>
            <w:vAlign w:val="center"/>
          </w:tcPr>
          <w:p w:rsidR="00937929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1" w:type="dxa"/>
            <w:gridSpan w:val="3"/>
            <w:vMerge/>
            <w:tcBorders>
              <w:left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94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1</w:t>
            </w:r>
            <w:r w:rsidRPr="0093792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5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 2</w:t>
            </w:r>
            <w:r w:rsidRPr="00937929">
              <w:rPr>
                <w:rFonts w:ascii="ＭＳ 明朝" w:eastAsia="ＭＳ 明朝" w:hAnsi="ＭＳ 明朝" w:cs="ＭＳ 明朝" w:hint="eastAsia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937929" w:rsidRPr="003D2C75" w:rsidTr="00937929">
        <w:trPr>
          <w:trHeight w:val="328"/>
        </w:trPr>
        <w:tc>
          <w:tcPr>
            <w:tcW w:w="22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5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3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37929" w:rsidRPr="003D2C75" w:rsidRDefault="00937929" w:rsidP="007A6596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dative group 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imazol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1.30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6B4769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769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  <w:p w:rsidR="00933DEA" w:rsidRPr="006B4769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4769">
              <w:rPr>
                <w:rFonts w:ascii="Times New Roman" w:hAnsi="Times New Roman" w:cs="Times New Roman"/>
                <w:sz w:val="20"/>
                <w:szCs w:val="20"/>
              </w:rPr>
              <w:t>(1.62</w:t>
            </w:r>
            <w:r w:rsidRPr="006B4769">
              <w:rPr>
                <w:rFonts w:ascii="Times New Roman" w:eastAsia="ＭＳ 明朝" w:hAnsi="Times New Roman" w:cs="Times New Roman"/>
                <w:sz w:val="20"/>
                <w:szCs w:val="20"/>
              </w:rPr>
              <w:t>−13.90</w:t>
            </w:r>
            <w:r w:rsidRPr="006B476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3.00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8F8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933DEA" w:rsidRPr="003D2C75" w:rsidRDefault="00B048F8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er ye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7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9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1.07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an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A-PS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/IV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9.99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  <w:p w:rsidR="00BE0058" w:rsidRPr="003D2C75" w:rsidRDefault="00BE0058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 kg/m</w:t>
            </w:r>
            <w:r w:rsidRPr="00BE00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DEA" w:rsidRPr="003D2C75" w:rsidTr="00937929">
        <w:trPr>
          <w:trHeight w:val="635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ampa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ification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/IV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058" w:rsidRPr="003D2C75" w:rsidRDefault="00BE0058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24FAD">
              <w:rPr>
                <w:rFonts w:ascii="Times New Roman" w:hAnsi="Times New Roman" w:cs="Times New Roman"/>
                <w:sz w:val="20"/>
                <w:szCs w:val="20"/>
              </w:rPr>
              <w:t>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sedative/psychotropic us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en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824FAD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color w:val="A02B93" w:themeColor="accent5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2.22</w:t>
            </w:r>
            <w:r w:rsidRPr="003D2C75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</w:tr>
      <w:tr w:rsidR="00933DEA" w:rsidRPr="003D2C75" w:rsidTr="00937929">
        <w:trPr>
          <w:trHeight w:val="481"/>
        </w:trPr>
        <w:tc>
          <w:tcPr>
            <w:tcW w:w="2207" w:type="dxa"/>
            <w:tcBorders>
              <w:top w:val="nil"/>
              <w:left w:val="nil"/>
              <w:right w:val="nil"/>
            </w:tcBorders>
            <w:vAlign w:val="center"/>
          </w:tcPr>
          <w:p w:rsidR="00933DEA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cedure period (Late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48F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3D2C75">
              <w:rPr>
                <w:rFonts w:ascii="Times New Roman" w:eastAsia="ＭＳ 明朝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933DEA" w:rsidRPr="00824FAD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color w:val="A02B93" w:themeColor="accent5"/>
                <w:sz w:val="20"/>
                <w:szCs w:val="20"/>
              </w:rPr>
            </w:pPr>
            <w:r w:rsidRPr="003D2C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933DEA" w:rsidRPr="003D2C75" w:rsidRDefault="00933DEA" w:rsidP="00933DEA">
            <w:pPr>
              <w:tabs>
                <w:tab w:val="left" w:pos="837"/>
              </w:tabs>
              <w:spacing w:line="2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E012B" w:rsidRDefault="003D2C75" w:rsidP="003D2C75">
      <w:pPr>
        <w:rPr>
          <w:sz w:val="24"/>
        </w:rPr>
      </w:pPr>
      <w:r w:rsidRPr="003D2C75">
        <w:rPr>
          <w:b/>
          <w:bCs/>
          <w:sz w:val="24"/>
        </w:rPr>
        <w:t xml:space="preserve">Supplementary Table S1. </w:t>
      </w:r>
      <w:r w:rsidRPr="003D2C75">
        <w:rPr>
          <w:sz w:val="24"/>
        </w:rPr>
        <w:t>Full results of multivariable logistic regression analysis for rapid recovery and sedation success</w:t>
      </w:r>
      <w:r w:rsidR="004032EA">
        <w:rPr>
          <w:sz w:val="24"/>
        </w:rPr>
        <w:t>.</w:t>
      </w:r>
    </w:p>
    <w:p w:rsidR="003D2C75" w:rsidRPr="00937929" w:rsidRDefault="006B4769" w:rsidP="003D2C75">
      <w:pPr>
        <w:rPr>
          <w:rFonts w:ascii="Times New Roman" w:hAnsi="Times New Roman" w:cs="Times New Roman"/>
          <w:sz w:val="24"/>
        </w:rPr>
      </w:pPr>
      <w:r w:rsidRPr="00937929">
        <w:rPr>
          <w:rFonts w:ascii="Times New Roman" w:hAnsi="Times New Roman" w:cs="Times New Roman"/>
          <w:sz w:val="24"/>
        </w:rPr>
        <w:t xml:space="preserve">ASA-PS, </w:t>
      </w:r>
      <w:r w:rsidRPr="00937929">
        <w:rPr>
          <w:rFonts w:ascii="Times New Roman" w:eastAsia="Times New Roman" w:hAnsi="Times New Roman" w:cs="Times New Roman"/>
          <w:color w:val="000000"/>
          <w:sz w:val="24"/>
        </w:rPr>
        <w:t xml:space="preserve">American society of anesthesiologists physical status; </w:t>
      </w:r>
      <w:r w:rsidRPr="00937929">
        <w:rPr>
          <w:rFonts w:ascii="Times New Roman" w:hAnsi="Times New Roman" w:cs="Times New Roman"/>
          <w:sz w:val="24"/>
        </w:rPr>
        <w:t xml:space="preserve">BMI, body mass index; </w:t>
      </w:r>
      <w:r w:rsidRPr="00937929">
        <w:rPr>
          <w:rFonts w:ascii="Times New Roman" w:eastAsia="Times New Roman" w:hAnsi="Times New Roman" w:cs="Times New Roman"/>
          <w:color w:val="000000"/>
          <w:sz w:val="24"/>
        </w:rPr>
        <w:t>N/A, not applicable</w:t>
      </w:r>
    </w:p>
    <w:p w:rsidR="00937929" w:rsidRPr="00937929" w:rsidRDefault="00937929" w:rsidP="00937929">
      <w:pPr>
        <w:jc w:val="left"/>
        <w:rPr>
          <w:rFonts w:ascii="Times New Roman" w:eastAsia="Times New Roman" w:hAnsi="Times New Roman" w:cs="Times New Roman"/>
          <w:bCs/>
          <w:color w:val="000000" w:themeColor="text1"/>
          <w:sz w:val="24"/>
        </w:rPr>
      </w:pP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The multivariable logistic regression analysis was performed using two models. </w:t>
      </w:r>
    </w:p>
    <w:p w:rsidR="00937929" w:rsidRPr="00937929" w:rsidRDefault="00937929" w:rsidP="00937929">
      <w:pPr>
        <w:jc w:val="left"/>
        <w:rPr>
          <w:rFonts w:ascii="Times New Roman" w:eastAsia="Times New Roman" w:hAnsi="Times New Roman" w:cs="Times New Roman"/>
          <w:bCs/>
          <w:color w:val="000000" w:themeColor="text1"/>
          <w:sz w:val="24"/>
        </w:rPr>
      </w:pP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*Model 1 was a full model adjusted for age, sex, BMI, ASA-PS </w:t>
      </w:r>
      <w:r w:rsidRPr="00937929">
        <w:rPr>
          <w:rFonts w:ascii="Times New Roman" w:hAnsi="Times New Roman" w:cs="Times New Roman"/>
          <w:bCs/>
          <w:sz w:val="24"/>
        </w:rPr>
        <w:t>(I/II vs III/IV)</w:t>
      </w: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Mallampati</w:t>
      </w:r>
      <w:proofErr w:type="spellEnd"/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 class </w:t>
      </w:r>
      <w:r w:rsidRPr="00937929">
        <w:rPr>
          <w:rFonts w:ascii="Times New Roman" w:hAnsi="Times New Roman" w:cs="Times New Roman"/>
          <w:bCs/>
          <w:sz w:val="24"/>
        </w:rPr>
        <w:t xml:space="preserve">(I/II </w:t>
      </w:r>
      <w:r w:rsidRPr="00937929">
        <w:rPr>
          <w:rFonts w:ascii="Times New Roman" w:hAnsi="Times New Roman" w:cs="Times New Roman"/>
          <w:bCs/>
          <w:sz w:val="24"/>
        </w:rPr>
        <w:lastRenderedPageBreak/>
        <w:t>vs III/IV)</w:t>
      </w: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, procedure period </w:t>
      </w:r>
      <w:r w:rsidRPr="00937929">
        <w:rPr>
          <w:rFonts w:ascii="Times New Roman" w:hAnsi="Times New Roman" w:cs="Times New Roman"/>
          <w:bCs/>
          <w:sz w:val="24"/>
        </w:rPr>
        <w:t>(Early: July 2024–Jan 2025; Late: Feb–Jul 2025)</w:t>
      </w: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, and history of alcohol consumption or chronic use of sedative/psychotropic medications. </w:t>
      </w:r>
    </w:p>
    <w:p w:rsidR="00937929" w:rsidRPr="00937929" w:rsidRDefault="00937929" w:rsidP="00937929">
      <w:pPr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 w:rsidRPr="00937929">
        <w:rPr>
          <w:rFonts w:ascii="Times New Roman" w:hAnsi="Times New Roman" w:cs="Times New Roman"/>
          <w:bCs/>
          <w:color w:val="000000" w:themeColor="text1"/>
          <w:sz w:val="24"/>
        </w:rPr>
        <w:t>†</w:t>
      </w:r>
      <w:r w:rsidRPr="00937929">
        <w:rPr>
          <w:rFonts w:ascii="Times New Roman" w:eastAsia="Times New Roman" w:hAnsi="Times New Roman" w:cs="Times New Roman"/>
          <w:bCs/>
          <w:color w:val="000000" w:themeColor="text1"/>
          <w:sz w:val="24"/>
        </w:rPr>
        <w:t xml:space="preserve">Model 2 was a reduced model adjusted for key confounders only (age, ASA-PS, and history of alcohol consumption or chronic use of sedative/psychotropic medications). </w:t>
      </w:r>
    </w:p>
    <w:p w:rsidR="004032EA" w:rsidRPr="00937929" w:rsidRDefault="00937929" w:rsidP="003D2C75">
      <w:pPr>
        <w:rPr>
          <w:rFonts w:ascii="Times New Roman" w:hAnsi="Times New Roman" w:cs="Times New Roman"/>
          <w:bCs/>
          <w:sz w:val="24"/>
        </w:rPr>
      </w:pPr>
      <w:r w:rsidRPr="00937929">
        <w:rPr>
          <w:rFonts w:ascii="Times New Roman" w:hAnsi="Times New Roman" w:cs="Times New Roman"/>
          <w:bCs/>
          <w:sz w:val="24"/>
          <w:vertAlign w:val="superscript"/>
        </w:rPr>
        <w:t>‡</w:t>
      </w:r>
      <w:r w:rsidR="004032EA" w:rsidRPr="00937929">
        <w:rPr>
          <w:rFonts w:ascii="Times New Roman" w:hAnsi="Times New Roman" w:cs="Times New Roman"/>
          <w:bCs/>
          <w:sz w:val="24"/>
        </w:rPr>
        <w:t xml:space="preserve">Reference categories: Midazolam for sedative group, Male for sex, ASA-PS I/II, </w:t>
      </w:r>
      <w:proofErr w:type="spellStart"/>
      <w:r w:rsidR="004032EA" w:rsidRPr="00937929">
        <w:rPr>
          <w:rFonts w:ascii="Times New Roman" w:hAnsi="Times New Roman" w:cs="Times New Roman"/>
          <w:bCs/>
          <w:sz w:val="24"/>
        </w:rPr>
        <w:t>Mallampati</w:t>
      </w:r>
      <w:proofErr w:type="spellEnd"/>
      <w:r w:rsidR="004032EA" w:rsidRPr="00937929">
        <w:rPr>
          <w:rFonts w:ascii="Times New Roman" w:hAnsi="Times New Roman" w:cs="Times New Roman"/>
          <w:bCs/>
          <w:sz w:val="24"/>
        </w:rPr>
        <w:t xml:space="preserve"> classification I/II, Early for procedure period.</w:t>
      </w:r>
    </w:p>
    <w:sectPr w:rsidR="004032EA" w:rsidRPr="00937929" w:rsidSect="005574A1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C75"/>
    <w:rsid w:val="00007932"/>
    <w:rsid w:val="00026A24"/>
    <w:rsid w:val="00047DE0"/>
    <w:rsid w:val="00081B2F"/>
    <w:rsid w:val="00084F56"/>
    <w:rsid w:val="000A73D7"/>
    <w:rsid w:val="000C38DB"/>
    <w:rsid w:val="000C4A83"/>
    <w:rsid w:val="000C615D"/>
    <w:rsid w:val="000D264B"/>
    <w:rsid w:val="000F0429"/>
    <w:rsid w:val="001032DE"/>
    <w:rsid w:val="00107768"/>
    <w:rsid w:val="00113100"/>
    <w:rsid w:val="00117D20"/>
    <w:rsid w:val="001360BB"/>
    <w:rsid w:val="00141FC1"/>
    <w:rsid w:val="00144C69"/>
    <w:rsid w:val="0015362F"/>
    <w:rsid w:val="00160C6A"/>
    <w:rsid w:val="00162099"/>
    <w:rsid w:val="001631C5"/>
    <w:rsid w:val="001637B9"/>
    <w:rsid w:val="001914FB"/>
    <w:rsid w:val="001A4998"/>
    <w:rsid w:val="001D3EFC"/>
    <w:rsid w:val="001E0C2D"/>
    <w:rsid w:val="00210D31"/>
    <w:rsid w:val="00217086"/>
    <w:rsid w:val="0022198E"/>
    <w:rsid w:val="00231750"/>
    <w:rsid w:val="00244DB5"/>
    <w:rsid w:val="00264C5E"/>
    <w:rsid w:val="00275F0C"/>
    <w:rsid w:val="00276A02"/>
    <w:rsid w:val="00280CFD"/>
    <w:rsid w:val="00290C74"/>
    <w:rsid w:val="002A4A87"/>
    <w:rsid w:val="002B3316"/>
    <w:rsid w:val="002B6A7A"/>
    <w:rsid w:val="002C0BCA"/>
    <w:rsid w:val="002C41B3"/>
    <w:rsid w:val="002D45A3"/>
    <w:rsid w:val="002D7289"/>
    <w:rsid w:val="002E00C4"/>
    <w:rsid w:val="002E60BF"/>
    <w:rsid w:val="002E7FB1"/>
    <w:rsid w:val="0030283D"/>
    <w:rsid w:val="003300FC"/>
    <w:rsid w:val="00350222"/>
    <w:rsid w:val="00360036"/>
    <w:rsid w:val="00366407"/>
    <w:rsid w:val="003940BC"/>
    <w:rsid w:val="003A1C95"/>
    <w:rsid w:val="003A6A83"/>
    <w:rsid w:val="003A7D67"/>
    <w:rsid w:val="003B1AD2"/>
    <w:rsid w:val="003B53F3"/>
    <w:rsid w:val="003C0823"/>
    <w:rsid w:val="003D11DC"/>
    <w:rsid w:val="003D2842"/>
    <w:rsid w:val="003D2C75"/>
    <w:rsid w:val="003E2979"/>
    <w:rsid w:val="003E2F5D"/>
    <w:rsid w:val="003F7D62"/>
    <w:rsid w:val="004032EA"/>
    <w:rsid w:val="00403E79"/>
    <w:rsid w:val="00415053"/>
    <w:rsid w:val="004166D8"/>
    <w:rsid w:val="00427544"/>
    <w:rsid w:val="00437E5F"/>
    <w:rsid w:val="00437F11"/>
    <w:rsid w:val="004408DC"/>
    <w:rsid w:val="00455BB7"/>
    <w:rsid w:val="0046010F"/>
    <w:rsid w:val="00461469"/>
    <w:rsid w:val="00462CC9"/>
    <w:rsid w:val="00463121"/>
    <w:rsid w:val="0046568C"/>
    <w:rsid w:val="00472550"/>
    <w:rsid w:val="00490590"/>
    <w:rsid w:val="004905DA"/>
    <w:rsid w:val="00490DDC"/>
    <w:rsid w:val="00492835"/>
    <w:rsid w:val="004C70DF"/>
    <w:rsid w:val="00500F8D"/>
    <w:rsid w:val="00512E67"/>
    <w:rsid w:val="00515625"/>
    <w:rsid w:val="00527D57"/>
    <w:rsid w:val="0053273C"/>
    <w:rsid w:val="00546676"/>
    <w:rsid w:val="00554849"/>
    <w:rsid w:val="005574A1"/>
    <w:rsid w:val="005670A1"/>
    <w:rsid w:val="005676F9"/>
    <w:rsid w:val="00576DB7"/>
    <w:rsid w:val="005774BA"/>
    <w:rsid w:val="00592575"/>
    <w:rsid w:val="00596B22"/>
    <w:rsid w:val="005B2160"/>
    <w:rsid w:val="005B3591"/>
    <w:rsid w:val="005B3C64"/>
    <w:rsid w:val="005C2A16"/>
    <w:rsid w:val="005D3953"/>
    <w:rsid w:val="005F5551"/>
    <w:rsid w:val="00604F05"/>
    <w:rsid w:val="0061136C"/>
    <w:rsid w:val="00613631"/>
    <w:rsid w:val="00627ED0"/>
    <w:rsid w:val="00644343"/>
    <w:rsid w:val="00646A2F"/>
    <w:rsid w:val="006502A3"/>
    <w:rsid w:val="00674A90"/>
    <w:rsid w:val="006909F9"/>
    <w:rsid w:val="00690D6D"/>
    <w:rsid w:val="006B32E0"/>
    <w:rsid w:val="006B4769"/>
    <w:rsid w:val="006C2F67"/>
    <w:rsid w:val="006C714E"/>
    <w:rsid w:val="006E4896"/>
    <w:rsid w:val="006F0FE7"/>
    <w:rsid w:val="006F5FB9"/>
    <w:rsid w:val="006F6901"/>
    <w:rsid w:val="00702C9B"/>
    <w:rsid w:val="00704407"/>
    <w:rsid w:val="007114EB"/>
    <w:rsid w:val="00713EDB"/>
    <w:rsid w:val="00722FA6"/>
    <w:rsid w:val="00723F44"/>
    <w:rsid w:val="00747002"/>
    <w:rsid w:val="007703B2"/>
    <w:rsid w:val="00775065"/>
    <w:rsid w:val="00785CDC"/>
    <w:rsid w:val="007A6596"/>
    <w:rsid w:val="007B2790"/>
    <w:rsid w:val="007C0B77"/>
    <w:rsid w:val="007D6D0D"/>
    <w:rsid w:val="007E1DEC"/>
    <w:rsid w:val="007E50FB"/>
    <w:rsid w:val="007E5B55"/>
    <w:rsid w:val="007F001C"/>
    <w:rsid w:val="00822206"/>
    <w:rsid w:val="00824A38"/>
    <w:rsid w:val="00824FAD"/>
    <w:rsid w:val="00897AF6"/>
    <w:rsid w:val="008C00BA"/>
    <w:rsid w:val="008D209D"/>
    <w:rsid w:val="008F1EC8"/>
    <w:rsid w:val="00902FCB"/>
    <w:rsid w:val="00911B05"/>
    <w:rsid w:val="00912C51"/>
    <w:rsid w:val="00920963"/>
    <w:rsid w:val="0093104B"/>
    <w:rsid w:val="00932DF5"/>
    <w:rsid w:val="00933DEA"/>
    <w:rsid w:val="00937929"/>
    <w:rsid w:val="009379F6"/>
    <w:rsid w:val="009742CB"/>
    <w:rsid w:val="0097470A"/>
    <w:rsid w:val="009B682C"/>
    <w:rsid w:val="009C54C0"/>
    <w:rsid w:val="009D2AEC"/>
    <w:rsid w:val="009E012B"/>
    <w:rsid w:val="009E3DE7"/>
    <w:rsid w:val="00A22D5E"/>
    <w:rsid w:val="00A23239"/>
    <w:rsid w:val="00A363AB"/>
    <w:rsid w:val="00A57217"/>
    <w:rsid w:val="00A84DDA"/>
    <w:rsid w:val="00A867D0"/>
    <w:rsid w:val="00A94C2C"/>
    <w:rsid w:val="00AD281D"/>
    <w:rsid w:val="00AD65A9"/>
    <w:rsid w:val="00AE3B90"/>
    <w:rsid w:val="00AE7B26"/>
    <w:rsid w:val="00AF4585"/>
    <w:rsid w:val="00AF50C6"/>
    <w:rsid w:val="00B048F8"/>
    <w:rsid w:val="00B07F61"/>
    <w:rsid w:val="00B135D5"/>
    <w:rsid w:val="00B35721"/>
    <w:rsid w:val="00B428CF"/>
    <w:rsid w:val="00B4675A"/>
    <w:rsid w:val="00B5271C"/>
    <w:rsid w:val="00B5457D"/>
    <w:rsid w:val="00B5647F"/>
    <w:rsid w:val="00B637B7"/>
    <w:rsid w:val="00B64EDE"/>
    <w:rsid w:val="00B952A4"/>
    <w:rsid w:val="00BA36B5"/>
    <w:rsid w:val="00BA601A"/>
    <w:rsid w:val="00BB0EDB"/>
    <w:rsid w:val="00BC37F0"/>
    <w:rsid w:val="00BC7E3D"/>
    <w:rsid w:val="00BE0058"/>
    <w:rsid w:val="00BF200C"/>
    <w:rsid w:val="00C0017D"/>
    <w:rsid w:val="00C01F10"/>
    <w:rsid w:val="00C02599"/>
    <w:rsid w:val="00C20D4B"/>
    <w:rsid w:val="00C22BF8"/>
    <w:rsid w:val="00C243F0"/>
    <w:rsid w:val="00C253FB"/>
    <w:rsid w:val="00C333AE"/>
    <w:rsid w:val="00C554CD"/>
    <w:rsid w:val="00C5618E"/>
    <w:rsid w:val="00C67F5A"/>
    <w:rsid w:val="00C73D6A"/>
    <w:rsid w:val="00C76EDF"/>
    <w:rsid w:val="00C8565C"/>
    <w:rsid w:val="00C929FF"/>
    <w:rsid w:val="00C9436A"/>
    <w:rsid w:val="00CA6465"/>
    <w:rsid w:val="00CC3688"/>
    <w:rsid w:val="00CC5E08"/>
    <w:rsid w:val="00CC6D90"/>
    <w:rsid w:val="00CD07CF"/>
    <w:rsid w:val="00CD6946"/>
    <w:rsid w:val="00CF6A86"/>
    <w:rsid w:val="00D01690"/>
    <w:rsid w:val="00D05348"/>
    <w:rsid w:val="00D1192D"/>
    <w:rsid w:val="00D15D1E"/>
    <w:rsid w:val="00D16624"/>
    <w:rsid w:val="00D50A9B"/>
    <w:rsid w:val="00D565A6"/>
    <w:rsid w:val="00D91AED"/>
    <w:rsid w:val="00D95288"/>
    <w:rsid w:val="00DA4B7A"/>
    <w:rsid w:val="00DB1320"/>
    <w:rsid w:val="00DC78DC"/>
    <w:rsid w:val="00DE5986"/>
    <w:rsid w:val="00DF2E0C"/>
    <w:rsid w:val="00E10AFA"/>
    <w:rsid w:val="00E42AFA"/>
    <w:rsid w:val="00E44A40"/>
    <w:rsid w:val="00E462DE"/>
    <w:rsid w:val="00E61BE2"/>
    <w:rsid w:val="00E66E4E"/>
    <w:rsid w:val="00E72334"/>
    <w:rsid w:val="00EA1019"/>
    <w:rsid w:val="00EA1C74"/>
    <w:rsid w:val="00EE4199"/>
    <w:rsid w:val="00EF36A7"/>
    <w:rsid w:val="00F36A1D"/>
    <w:rsid w:val="00F469F8"/>
    <w:rsid w:val="00F500FB"/>
    <w:rsid w:val="00F61BC7"/>
    <w:rsid w:val="00F63A3F"/>
    <w:rsid w:val="00F77953"/>
    <w:rsid w:val="00F81B0F"/>
    <w:rsid w:val="00F821DD"/>
    <w:rsid w:val="00F84EA2"/>
    <w:rsid w:val="00F97583"/>
    <w:rsid w:val="00FA1514"/>
    <w:rsid w:val="00FA31B8"/>
    <w:rsid w:val="00FA3A21"/>
    <w:rsid w:val="00FA6F7D"/>
    <w:rsid w:val="00FD4A03"/>
    <w:rsid w:val="00FF18A6"/>
    <w:rsid w:val="00FF2444"/>
    <w:rsid w:val="00FF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34CAE1"/>
  <w15:chartTrackingRefBased/>
  <w15:docId w15:val="{C7019267-1794-3F4F-9EA4-5818E2DF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ＭＳ 明朝" w:hAnsi="Times" w:cs="Times New Roman (本文のフォント - コンプレ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36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2C7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2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2C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2C7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2C7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2C7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2C7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2C7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2C7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2C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2C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2C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2C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2C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D2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2C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D2C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2C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D2C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2C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D2C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2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D2C7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2C7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D2C75"/>
    <w:rPr>
      <w:rFonts w:ascii="Century" w:eastAsia="Century" w:hAnsi="Century" w:cs="Century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9BCC70-6F7F-CF4A-9894-097091A74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naga haruka</dc:creator>
  <cp:keywords/>
  <dc:description/>
  <cp:lastModifiedBy>toyonaga haruka</cp:lastModifiedBy>
  <cp:revision>10</cp:revision>
  <dcterms:created xsi:type="dcterms:W3CDTF">2025-11-27T08:50:00Z</dcterms:created>
  <dcterms:modified xsi:type="dcterms:W3CDTF">2025-11-28T04:06:00Z</dcterms:modified>
</cp:coreProperties>
</file>